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634" w:rsidRPr="00B37CA8" w:rsidRDefault="00EF76DF" w:rsidP="00F96634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6</w:t>
      </w:r>
      <w:r w:rsidR="00F96634" w:rsidRPr="00B37CA8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r w:rsidR="009657DD">
        <w:rPr>
          <w:rFonts w:ascii="Times New Roman" w:hAnsi="Times New Roman" w:cs="Times New Roman"/>
          <w:b/>
          <w:i w:val="0"/>
          <w:color w:val="000000" w:themeColor="text1"/>
        </w:rPr>
        <w:t xml:space="preserve">Table 4 - </w:t>
      </w:r>
      <w:r w:rsidR="00F96634" w:rsidRPr="00B37CA8">
        <w:rPr>
          <w:rFonts w:ascii="Times New Roman" w:eastAsia="Times New Roman" w:hAnsi="Times New Roman" w:cs="Times New Roman"/>
          <w:b/>
          <w:bCs/>
          <w:i w:val="0"/>
          <w:color w:val="000000"/>
          <w:kern w:val="0"/>
          <w:szCs w:val="22"/>
          <w:lang w:eastAsia="en-GB"/>
        </w:rPr>
        <w:t>Other diagnosis or symptom</w:t>
      </w:r>
      <w:r w:rsidR="00F96634" w:rsidRPr="00B37CA8">
        <w:rPr>
          <w:rFonts w:ascii="Times New Roman" w:hAnsi="Times New Roman" w:cs="Times New Roman"/>
          <w:b/>
          <w:i w:val="0"/>
          <w:color w:val="000000" w:themeColor="text1"/>
        </w:rPr>
        <w:t xml:space="preserve"> (Table 4 continued for con</w:t>
      </w:r>
      <w:r w:rsidR="007D3FFD">
        <w:rPr>
          <w:rFonts w:ascii="Times New Roman" w:hAnsi="Times New Roman" w:cs="Times New Roman"/>
          <w:b/>
          <w:i w:val="0"/>
          <w:color w:val="000000" w:themeColor="text1"/>
        </w:rPr>
        <w:t>founders) prevalence, univariable</w:t>
      </w:r>
      <w:r w:rsidR="00F96634" w:rsidRPr="00B37CA8">
        <w:rPr>
          <w:rFonts w:ascii="Times New Roman" w:hAnsi="Times New Roman" w:cs="Times New Roman"/>
          <w:b/>
          <w:i w:val="0"/>
          <w:color w:val="000000" w:themeColor="text1"/>
        </w:rPr>
        <w:t xml:space="preserve"> analyses, sociodemographic and perinatal aspects, and ACEs Cox regression</w:t>
      </w:r>
    </w:p>
    <w:p w:rsidR="001F66C7" w:rsidRDefault="001F66C7"/>
    <w:tbl>
      <w:tblPr>
        <w:tblW w:w="9526" w:type="dxa"/>
        <w:tblLayout w:type="fixed"/>
        <w:tblLook w:val="04A0" w:firstRow="1" w:lastRow="0" w:firstColumn="1" w:lastColumn="0" w:noHBand="0" w:noVBand="1"/>
      </w:tblPr>
      <w:tblGrid>
        <w:gridCol w:w="1395"/>
        <w:gridCol w:w="1861"/>
        <w:gridCol w:w="1822"/>
        <w:gridCol w:w="2289"/>
        <w:gridCol w:w="2159"/>
      </w:tblGrid>
      <w:tr w:rsidR="00F96634" w:rsidRPr="004B1EC2" w:rsidTr="00AE2841">
        <w:trPr>
          <w:trHeight w:val="416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ther (HR 95% CI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4B1EC2">
              <w:rPr>
                <w:rFonts w:ascii="Times New Roman" w:eastAsia="SimSun" w:hAnsi="Times New Roman" w:cs="Times New Roman"/>
                <w:b/>
                <w:bCs/>
              </w:rPr>
              <w:t xml:space="preserve">Prevalence for those diagnosed </w:t>
            </w:r>
          </w:p>
          <w:p w:rsidR="00F96634" w:rsidRPr="004B1EC2" w:rsidRDefault="00F96634" w:rsidP="00AE2841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(n =547</w:t>
            </w:r>
            <w:r w:rsidRPr="004B1EC2">
              <w:rPr>
                <w:rFonts w:ascii="Times New Roman" w:eastAsia="SimSun" w:hAnsi="Times New Roman" w:cs="Times New Roman"/>
                <w:b/>
                <w:bCs/>
              </w:rPr>
              <w:t>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6634" w:rsidRPr="004B1EC2" w:rsidRDefault="007D3FFD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Univariable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SimSun" w:hAnsi="Times New Roman" w:cs="Times New Roman"/>
                <w:b/>
                <w:bCs/>
              </w:rPr>
              <w:t xml:space="preserve">Demographic and Perinatal variables 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6634" w:rsidRPr="004B1EC2" w:rsidRDefault="001171C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71C4">
              <w:rPr>
                <w:rFonts w:ascii="Times New Roman" w:eastAsia="SimSun" w:hAnsi="Times New Roman" w:cs="Times New Roman"/>
                <w:b/>
                <w:bCs/>
              </w:rPr>
              <w:t>ACEs adjusted for demographic and perinatal variables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ver in a single parent household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570777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777">
              <w:rPr>
                <w:rFonts w:ascii="Times New Roman" w:eastAsia="Times New Roman" w:hAnsi="Times New Roman" w:cs="Times New Roman"/>
                <w:lang w:eastAsia="en-GB"/>
              </w:rPr>
              <w:t>339 (62.0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570777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777">
              <w:rPr>
                <w:rFonts w:ascii="Times New Roman" w:eastAsia="Times New Roman" w:hAnsi="Times New Roman" w:cs="Times New Roman"/>
                <w:lang w:eastAsia="en-GB"/>
              </w:rPr>
              <w:t>208 (38.0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77 – 1.17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 (0.69 - 1.05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 (0.72 – 1.10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ownsend deprivation quintile at birth or in first 4 mon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lt;5 missing data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least deprived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12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15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 (0.93 – 1.85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 (0.90 - 1.79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 (0.89 – 1.77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22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 (1.27 – 2.42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 (1.16 - 2.23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 (1.13 – 2.17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21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 (1.25 – 2.38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 (1.10 - 2.14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 (1.05 – 2.05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most deprived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30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 (1.45 – 2.68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 (1.17 - 2.34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 (1.10 – 2.19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ex 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340 (62.2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207 (37.8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 (0.55 – 0.79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 (0.56 - 0.80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 (0.56 – 0.80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reastfeeding at birth or 6-8 weeks (19.4% missing data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245 (44.8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196 (35.8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 (0.55 – 0.80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 (0.61 - 0.92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 (0.63 – 0.94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nal age at birth or at 6-8 weeks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34 year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 xml:space="preserve">120 (21.9%) 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2F4EEC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 (0.61 – 1.00</w:t>
            </w:r>
            <w:r w:rsidR="00F96634"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 (0.63 - 1.04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 (0.64 – 1.07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35 year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80 (14.6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70 – 1.22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72 - 1.29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 (0.73 – 1.31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-29 year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155 (28.3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8 year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19 (3.5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 (0.82 – 2.32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 (0.77 - 2.31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 (0.72 – 2.15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4 year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173 (31.6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 (0.96 – 1.52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0.91 - 1.49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0.87 – 1.42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Gesta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at birth (3.0% missing data, rounded % or SDC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-&lt;28 week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&lt;5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 (0.42 – 6.82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 (0.33 - 5.52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 (0.31 – 5.20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8-&lt;33 week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</w:rPr>
              <w:t>~5</w:t>
            </w:r>
            <w:r w:rsidRPr="004B1EC2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 (0.68 – 2.78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0.56 - 2.42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0.54 – 2.31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-&lt;37 week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</w:rPr>
              <w:t>~10</w:t>
            </w:r>
            <w:r w:rsidRPr="004B1EC2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 (0.87 – 1.76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0.79 - 1.65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0.</w:t>
            </w:r>
            <w:bookmarkStart w:id="0" w:name="_GoBack"/>
            <w:bookmarkEnd w:id="0"/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 – 1.61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-43 week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Calibri" w:hAnsi="Times New Roman" w:cs="Times New Roman"/>
              </w:rPr>
              <w:t>~90</w:t>
            </w:r>
            <w:r w:rsidRPr="004B1EC2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ity (&lt;5 missing data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41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59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0.94 – 1.34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 (0.97 - 1.45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 (0.95 – 1.41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ltiple births (e.g. twins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528 (96.5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19 (3.5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 (0.75 – 1.93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 (0.66 - 1.83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0.67 – 1.86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all for gestational age (&lt;10th centile) (2.9% missing data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466 (85.2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65 (11.9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 (1.04 – 1.81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 (0.96 - 1.75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 (0.95 – 1.72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genital anomalies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491 (89.8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or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5 (0.9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 (0.45 – 3.25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0.41 - 2.97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 (0.41 – 2.95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jor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51 (9.3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3 (2.03 – 3.68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 (1.91 - 3.48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6 (1.89 – 3.45)</w:t>
            </w:r>
          </w:p>
        </w:tc>
      </w:tr>
      <w:tr w:rsidR="00F96634" w:rsidRPr="004B1EC2" w:rsidTr="00AE2841">
        <w:trPr>
          <w:trHeight w:val="300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nal cigarette smoking at booking in (71.5% missing data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118 (21.6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F96634" w:rsidRPr="004B1EC2" w:rsidTr="001171C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Calibri" w:hAnsi="Times New Roman" w:cs="Times New Roman"/>
              </w:rPr>
              <w:t>38 (6.9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 (0.58 – 2.47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43 - 2.19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634" w:rsidRPr="004B1EC2" w:rsidRDefault="00F96634" w:rsidP="00AE2841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1E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42 – 2.15)</w:t>
            </w:r>
          </w:p>
        </w:tc>
      </w:tr>
    </w:tbl>
    <w:p w:rsidR="00F96634" w:rsidRDefault="00F96634"/>
    <w:sectPr w:rsidR="00F96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634"/>
    <w:rsid w:val="001171C4"/>
    <w:rsid w:val="001F66C7"/>
    <w:rsid w:val="002F4EEC"/>
    <w:rsid w:val="007D3FFD"/>
    <w:rsid w:val="009657DD"/>
    <w:rsid w:val="00B37CA8"/>
    <w:rsid w:val="00E5771D"/>
    <w:rsid w:val="00EF76DF"/>
    <w:rsid w:val="00F96634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6518C"/>
  <w15:chartTrackingRefBased/>
  <w15:docId w15:val="{99B8BC33-83BE-4697-A3A1-3B8DAE7B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6634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7</cp:revision>
  <dcterms:created xsi:type="dcterms:W3CDTF">2021-03-18T16:42:00Z</dcterms:created>
  <dcterms:modified xsi:type="dcterms:W3CDTF">2021-06-30T10:38:00Z</dcterms:modified>
</cp:coreProperties>
</file>